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4271C" w14:textId="1051BC2D" w:rsidR="00674DC6" w:rsidRPr="00857AD4" w:rsidRDefault="0086052A" w:rsidP="00674D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CD6459" w:rsidRPr="00857AD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57A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7AD4">
        <w:rPr>
          <w:rFonts w:ascii="Times New Roman" w:hAnsi="Times New Roman" w:cs="Times New Roman"/>
          <w:sz w:val="24"/>
          <w:szCs w:val="24"/>
        </w:rPr>
        <w:t xml:space="preserve"> </w:t>
      </w:r>
      <w:r w:rsidR="00337D4B" w:rsidRPr="00857AD4">
        <w:rPr>
          <w:rFonts w:ascii="Times New Roman" w:hAnsi="Times New Roman" w:cs="Times New Roman"/>
          <w:sz w:val="24"/>
          <w:szCs w:val="24"/>
        </w:rPr>
        <w:t>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="00337D4B" w:rsidRPr="00857AD4">
        <w:rPr>
          <w:rFonts w:ascii="Times New Roman" w:hAnsi="Times New Roman" w:cs="Times New Roman"/>
          <w:sz w:val="24"/>
          <w:szCs w:val="24"/>
        </w:rPr>
        <w:t xml:space="preserve"> of RT in Experiment 1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963"/>
        <w:gridCol w:w="1097"/>
        <w:gridCol w:w="1030"/>
        <w:gridCol w:w="850"/>
        <w:gridCol w:w="405"/>
        <w:gridCol w:w="951"/>
      </w:tblGrid>
      <w:tr w:rsidR="00674DC6" w:rsidRPr="00857AD4" w14:paraId="482D3878" w14:textId="77777777" w:rsidTr="00712649">
        <w:trPr>
          <w:jc w:val="center"/>
        </w:trPr>
        <w:tc>
          <w:tcPr>
            <w:tcW w:w="2389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FDD2448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01C5A019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62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59B8C91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2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0B6C53F9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7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55DE31E6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712649" w:rsidRPr="00857AD4" w14:paraId="779B45DB" w14:textId="77777777" w:rsidTr="00712649">
        <w:trPr>
          <w:jc w:val="center"/>
        </w:trPr>
        <w:tc>
          <w:tcPr>
            <w:tcW w:w="2389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DC2D5D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C4ED20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C9C223" w14:textId="2F4F4284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298691" w14:textId="79DE5673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C37F4" w14:textId="7A01B47E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12649" w:rsidRPr="00857AD4" w14:paraId="75262013" w14:textId="77777777" w:rsidTr="00712649">
        <w:trPr>
          <w:jc w:val="center"/>
        </w:trPr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D3E7EF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negative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757B96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31970" w14:textId="01B572E5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C39F66" w14:textId="5B53E039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6F15C" w14:textId="0BC8E9BD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12649" w:rsidRPr="00857AD4" w14:paraId="4E52BC2A" w14:textId="77777777" w:rsidTr="00712649">
        <w:trPr>
          <w:jc w:val="center"/>
        </w:trPr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A967F2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the site of probe dot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05903F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7B98DB" w14:textId="5CE25E88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A3C679" w14:textId="13DE81A1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203A6" w14:textId="7C6D4634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12649" w:rsidRPr="00857AD4" w14:paraId="215E599D" w14:textId="77777777" w:rsidTr="00712649">
        <w:trPr>
          <w:jc w:val="center"/>
        </w:trPr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096E53" w14:textId="35747D1D" w:rsidR="00712649" w:rsidRPr="00E36A4A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A4A">
              <w:rPr>
                <w:rFonts w:ascii="Times New Roman" w:hAnsi="Times New Roman" w:cs="Times New Roman"/>
                <w:sz w:val="24"/>
                <w:szCs w:val="24"/>
              </w:rPr>
              <w:t>priming type × negative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DA428B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37808D" w14:textId="558999AE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4B6196" w14:textId="26D4AD96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EB9275" w14:textId="1C8E29AF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12649" w:rsidRPr="00857AD4" w14:paraId="5D8A5618" w14:textId="77777777" w:rsidTr="00712649">
        <w:trPr>
          <w:jc w:val="center"/>
        </w:trPr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A09DF9" w14:textId="5CC39932" w:rsidR="00712649" w:rsidRPr="00E36A4A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A4A">
              <w:rPr>
                <w:rFonts w:ascii="Times New Roman" w:hAnsi="Times New Roman" w:cs="Times New Roman"/>
                <w:sz w:val="24"/>
                <w:szCs w:val="24"/>
              </w:rPr>
              <w:t xml:space="preserve">priming type </w:t>
            </w:r>
            <w:r w:rsidRPr="00E36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E36A4A">
              <w:rPr>
                <w:rFonts w:ascii="Times New Roman" w:hAnsi="Times New Roman" w:cs="Times New Roman"/>
                <w:sz w:val="24"/>
                <w:szCs w:val="24"/>
              </w:rPr>
              <w:t xml:space="preserve"> the site of probe dot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D92D4E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BC6A0" w14:textId="40ACB338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EFD84B" w14:textId="6FAD5780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98BF0" w14:textId="36EDA6C4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712649" w:rsidRPr="00857AD4" w14:paraId="488E5571" w14:textId="77777777" w:rsidTr="00712649">
        <w:trPr>
          <w:jc w:val="center"/>
        </w:trPr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15C3BE" w14:textId="297FF877" w:rsidR="00712649" w:rsidRPr="00E36A4A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A4A">
              <w:rPr>
                <w:rFonts w:ascii="Times New Roman" w:hAnsi="Times New Roman" w:cs="Times New Roman"/>
                <w:sz w:val="24"/>
                <w:szCs w:val="24"/>
              </w:rPr>
              <w:t xml:space="preserve">negative emotion type </w:t>
            </w:r>
            <w:r w:rsidRPr="00E36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E36A4A">
              <w:rPr>
                <w:rFonts w:ascii="Times New Roman" w:hAnsi="Times New Roman" w:cs="Times New Roman"/>
                <w:sz w:val="24"/>
                <w:szCs w:val="24"/>
              </w:rPr>
              <w:t xml:space="preserve"> the site of probe dot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030E84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50A42A" w14:textId="247F6280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B69A4D" w14:textId="61377565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4A5AE9" w14:textId="29FDF9D2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12649" w:rsidRPr="00857AD4" w14:paraId="59AE5650" w14:textId="77777777" w:rsidTr="00712649">
        <w:trPr>
          <w:jc w:val="center"/>
        </w:trPr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17709DC1" w14:textId="2C567AA7" w:rsidR="00712649" w:rsidRPr="00E36A4A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A4A">
              <w:rPr>
                <w:rFonts w:ascii="Times New Roman" w:hAnsi="Times New Roman" w:cs="Times New Roman"/>
                <w:sz w:val="24"/>
                <w:szCs w:val="24"/>
              </w:rPr>
              <w:t xml:space="preserve">priming type </w:t>
            </w:r>
            <w:r w:rsidRPr="00E36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E36A4A">
              <w:rPr>
                <w:rFonts w:ascii="Times New Roman" w:hAnsi="Times New Roman" w:cs="Times New Roman"/>
                <w:sz w:val="24"/>
                <w:szCs w:val="24"/>
              </w:rPr>
              <w:t xml:space="preserve"> negative emotion type </w:t>
            </w:r>
            <w:r w:rsidRPr="00E36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E36A4A">
              <w:rPr>
                <w:rFonts w:ascii="Times New Roman" w:hAnsi="Times New Roman" w:cs="Times New Roman"/>
                <w:sz w:val="24"/>
                <w:szCs w:val="24"/>
              </w:rPr>
              <w:t xml:space="preserve"> the site of probe dot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660B673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744429A" w14:textId="6A699540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0BBEC34" w14:textId="777BCD9F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461740F" w14:textId="4A146285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14:paraId="6DD8F560" w14:textId="023620C6" w:rsidR="007F546C" w:rsidRPr="007F546C" w:rsidRDefault="007F546C" w:rsidP="00674DC6">
      <w:pPr>
        <w:spacing w:after="0" w:line="480" w:lineRule="auto"/>
        <w:rPr>
          <w:rFonts w:ascii="Times New Roman" w:hAnsi="Times New Roman" w:cs="Times New Roman"/>
          <w:szCs w:val="21"/>
        </w:rPr>
      </w:pPr>
      <w:r w:rsidRPr="007F546C">
        <w:rPr>
          <w:rFonts w:ascii="Times New Roman" w:hAnsi="Times New Roman" w:cs="Times New Roman" w:hint="eastAsia"/>
          <w:szCs w:val="21"/>
        </w:rPr>
        <w:t>N</w:t>
      </w:r>
      <w:r w:rsidRPr="007F546C">
        <w:rPr>
          <w:rFonts w:ascii="Times New Roman" w:hAnsi="Times New Roman" w:cs="Times New Roman"/>
          <w:szCs w:val="21"/>
        </w:rPr>
        <w:t xml:space="preserve">ote. Bold means </w:t>
      </w:r>
      <w:r w:rsidRPr="00712649">
        <w:rPr>
          <w:rFonts w:ascii="Times New Roman" w:hAnsi="Times New Roman" w:cs="Times New Roman"/>
          <w:i/>
          <w:iCs/>
          <w:szCs w:val="21"/>
        </w:rPr>
        <w:t>p</w:t>
      </w:r>
      <w:r w:rsidRPr="007F546C">
        <w:rPr>
          <w:rFonts w:ascii="Times New Roman" w:hAnsi="Times New Roman" w:cs="Times New Roman"/>
          <w:szCs w:val="21"/>
        </w:rPr>
        <w:t xml:space="preserve"> &lt; .050. </w:t>
      </w:r>
      <w:r w:rsidRPr="007F546C">
        <w:rPr>
          <w:rFonts w:ascii="Times New Roman" w:hAnsi="Times New Roman" w:cs="Times New Roman" w:hint="eastAsia"/>
          <w:szCs w:val="21"/>
        </w:rPr>
        <w:t>T</w:t>
      </w:r>
      <w:r w:rsidRPr="007F546C">
        <w:rPr>
          <w:rFonts w:ascii="Times New Roman" w:hAnsi="Times New Roman" w:cs="Times New Roman"/>
          <w:szCs w:val="21"/>
        </w:rPr>
        <w:t>he same below.</w:t>
      </w:r>
    </w:p>
    <w:p w14:paraId="5865F623" w14:textId="77777777" w:rsidR="007F546C" w:rsidRPr="007F546C" w:rsidRDefault="007F546C" w:rsidP="00674D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9CD3DE" w14:textId="2AACCC83" w:rsidR="00337D4B" w:rsidRPr="00857AD4" w:rsidRDefault="00337D4B" w:rsidP="00674D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t>S1 Table2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Pr="00857AD4">
        <w:rPr>
          <w:rFonts w:ascii="Times New Roman" w:hAnsi="Times New Roman" w:cs="Times New Roman"/>
          <w:sz w:val="24"/>
          <w:szCs w:val="24"/>
        </w:rPr>
        <w:t xml:space="preserve"> of RT in Experiment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3"/>
        <w:gridCol w:w="1097"/>
        <w:gridCol w:w="1030"/>
        <w:gridCol w:w="850"/>
        <w:gridCol w:w="405"/>
        <w:gridCol w:w="951"/>
      </w:tblGrid>
      <w:tr w:rsidR="00674DC6" w:rsidRPr="00857AD4" w14:paraId="5440210A" w14:textId="77777777" w:rsidTr="00857AD4">
        <w:tc>
          <w:tcPr>
            <w:tcW w:w="2389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EF95553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E4B4BA8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62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59A26BA2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2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47080C94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7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AD764BB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712649" w:rsidRPr="00857AD4" w14:paraId="0BC34FF9" w14:textId="77777777" w:rsidTr="00712649">
        <w:tc>
          <w:tcPr>
            <w:tcW w:w="2389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4064EF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negative emotion typ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6CF8AC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8C9BC6" w14:textId="1B7346FF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40EB19" w14:textId="476BBD29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87F4B3" w14:textId="091E52AA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12649" w:rsidRPr="00857AD4" w14:paraId="29F74C13" w14:textId="77777777" w:rsidTr="00712649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DFA7DF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the site of probe dot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37FA7E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17D82" w14:textId="4996370D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88D83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A9B7A7" w14:textId="5ECEE9E1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12649" w:rsidRPr="00857AD4" w14:paraId="33B8CC0E" w14:textId="77777777" w:rsidTr="00712649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0F2E368B" w14:textId="63E44A36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negative emotion type × the site of probe dot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AEF2A77" w14:textId="77777777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43D0B5F" w14:textId="7F3161F0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4EA03F7" w14:textId="7F9EC35E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0A70D5F" w14:textId="6D9AA29C" w:rsidR="00712649" w:rsidRPr="00857AD4" w:rsidRDefault="00712649" w:rsidP="0071264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4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609B1147" w14:textId="23183DF1" w:rsidR="00986ECA" w:rsidRPr="00857AD4" w:rsidRDefault="00986ECA" w:rsidP="00337D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0AD84A" w14:textId="31482B8F" w:rsidR="00337D4B" w:rsidRPr="00857AD4" w:rsidRDefault="00986ECA" w:rsidP="00986ECA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sz w:val="24"/>
          <w:szCs w:val="24"/>
        </w:rPr>
        <w:br w:type="page"/>
      </w:r>
    </w:p>
    <w:p w14:paraId="5379070E" w14:textId="44B25999" w:rsidR="00674DC6" w:rsidRPr="00857AD4" w:rsidRDefault="00337D4B" w:rsidP="00674D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3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Pr="00857AD4">
        <w:rPr>
          <w:rFonts w:ascii="Times New Roman" w:hAnsi="Times New Roman" w:cs="Times New Roman"/>
          <w:sz w:val="24"/>
          <w:szCs w:val="24"/>
        </w:rPr>
        <w:t xml:space="preserve"> of RT in Experiment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1097"/>
        <w:gridCol w:w="1030"/>
        <w:gridCol w:w="992"/>
        <w:gridCol w:w="262"/>
        <w:gridCol w:w="951"/>
      </w:tblGrid>
      <w:tr w:rsidR="00674DC6" w:rsidRPr="00857AD4" w14:paraId="50643D2C" w14:textId="77777777" w:rsidTr="00857AD4">
        <w:tc>
          <w:tcPr>
            <w:tcW w:w="2389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5109959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48D7CF70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62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A3DC8F1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98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4F528371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31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2B89613D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674DC6" w:rsidRPr="00857AD4" w14:paraId="7C2CF99D" w14:textId="77777777" w:rsidTr="00857AD4">
        <w:tc>
          <w:tcPr>
            <w:tcW w:w="2389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8B9CEC" w14:textId="77777777" w:rsidR="00674DC6" w:rsidRPr="00857AD4" w:rsidRDefault="00674DC6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negative emotion typ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0FDEB3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DF787B" w14:textId="144A5EB0" w:rsidR="00674DC6" w:rsidRPr="00857AD4" w:rsidRDefault="00DE38AA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1DDF79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13082A" w14:textId="4BCA21A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3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4DC6" w:rsidRPr="00857AD4" w14:paraId="2D092645" w14:textId="77777777" w:rsidTr="00857AD4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70EB60" w14:textId="77777777" w:rsidR="00674DC6" w:rsidRPr="00857AD4" w:rsidRDefault="00674DC6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the site of probe dot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02BF14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69501D" w14:textId="3B2B9F3A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3326F3" w14:textId="3EE08418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A1DE2" w14:textId="739805DC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4DC6" w:rsidRPr="00857AD4" w14:paraId="36D7F8CB" w14:textId="77777777" w:rsidTr="00857AD4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530DDD43" w14:textId="41B283E0" w:rsidR="00674DC6" w:rsidRPr="00857AD4" w:rsidRDefault="00674DC6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negative emotion type 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 the site of probe dot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5EE3605" w14:textId="7777777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E9B4020" w14:textId="70903FD1" w:rsidR="00674DC6" w:rsidRPr="00857AD4" w:rsidRDefault="00AA6131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4F7CB18" w14:textId="60AAF607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137056E" w14:textId="310450A6" w:rsidR="00674DC6" w:rsidRPr="00857AD4" w:rsidRDefault="00674DC6" w:rsidP="009824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C499CC8" w14:textId="77777777" w:rsidR="00986ECA" w:rsidRPr="00857AD4" w:rsidRDefault="00986ECA" w:rsidP="006961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DC2C5B" w14:textId="09240F2A" w:rsidR="0069618C" w:rsidRPr="00857AD4" w:rsidRDefault="0069618C" w:rsidP="006961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t>S1 Table4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Pr="00857AD4">
        <w:rPr>
          <w:rFonts w:ascii="Times New Roman" w:hAnsi="Times New Roman" w:cs="Times New Roman"/>
          <w:sz w:val="24"/>
          <w:szCs w:val="24"/>
        </w:rPr>
        <w:t xml:space="preserve"> of attentional bias score in Experiment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3"/>
        <w:gridCol w:w="1097"/>
        <w:gridCol w:w="1030"/>
        <w:gridCol w:w="850"/>
        <w:gridCol w:w="405"/>
        <w:gridCol w:w="951"/>
      </w:tblGrid>
      <w:tr w:rsidR="0069618C" w:rsidRPr="00857AD4" w14:paraId="6EE8981D" w14:textId="77777777" w:rsidTr="00857AD4">
        <w:tc>
          <w:tcPr>
            <w:tcW w:w="2389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19E8329" w14:textId="7777777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91AAF83" w14:textId="7777777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62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2FCBF27B" w14:textId="7777777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2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3E2233DF" w14:textId="7777777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7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412CCE06" w14:textId="7777777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69618C" w:rsidRPr="00857AD4" w14:paraId="6DDF81BD" w14:textId="77777777" w:rsidTr="00857AD4">
        <w:tc>
          <w:tcPr>
            <w:tcW w:w="2389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208BDD" w14:textId="6845D650" w:rsidR="0069618C" w:rsidRPr="00857AD4" w:rsidRDefault="0069618C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A29CE4" w14:textId="7777777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699730" w14:textId="74578714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DA0DC4" w14:textId="7E60840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="00AA6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4EDF75" w14:textId="0D96AD4D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618C" w:rsidRPr="00857AD4" w14:paraId="7ED9458F" w14:textId="77777777" w:rsidTr="00857AD4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8121C7" w14:textId="6284F44C" w:rsidR="0069618C" w:rsidRPr="00857AD4" w:rsidRDefault="0069618C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negative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F99B59" w14:textId="7777777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C966D1" w14:textId="5838FA0C" w:rsidR="0069618C" w:rsidRPr="00857AD4" w:rsidRDefault="003D119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9618C"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A56B1" w14:textId="1303E3DB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5C73F5" w14:textId="3B0054D8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18C" w:rsidRPr="00857AD4" w14:paraId="2A70B556" w14:textId="77777777" w:rsidTr="00857AD4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704E6AB2" w14:textId="7C1B44FE" w:rsidR="0069618C" w:rsidRPr="00857AD4" w:rsidRDefault="0069618C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priming type 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 negative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B60104D" w14:textId="7777777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F5E0128" w14:textId="493904D7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45F5BA8" w14:textId="3AF13C0E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  <w:r w:rsidR="00AA6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94C2D3F" w14:textId="16C3A648" w:rsidR="0069618C" w:rsidRPr="00857AD4" w:rsidRDefault="0069618C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1670678E" w14:textId="77777777" w:rsidR="00674DC6" w:rsidRPr="00857AD4" w:rsidRDefault="00674DC6" w:rsidP="00674D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4CEDBC" w14:textId="476663CC" w:rsidR="009562D3" w:rsidRPr="00857AD4" w:rsidRDefault="009562D3" w:rsidP="009562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t>S1 Table5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Pr="00857AD4">
        <w:rPr>
          <w:rFonts w:ascii="Times New Roman" w:hAnsi="Times New Roman" w:cs="Times New Roman"/>
          <w:sz w:val="24"/>
          <w:szCs w:val="24"/>
        </w:rPr>
        <w:t xml:space="preserve"> of attentional orientation acceleration score in Experiment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1097"/>
        <w:gridCol w:w="1030"/>
        <w:gridCol w:w="131"/>
        <w:gridCol w:w="861"/>
        <w:gridCol w:w="262"/>
        <w:gridCol w:w="951"/>
      </w:tblGrid>
      <w:tr w:rsidR="009562D3" w:rsidRPr="00857AD4" w14:paraId="1FB94CEA" w14:textId="77777777" w:rsidTr="00857AD4">
        <w:tc>
          <w:tcPr>
            <w:tcW w:w="2389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7493CA9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FA8E081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62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3CB9AF26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98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3A810911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31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034596DD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9562D3" w:rsidRPr="00857AD4" w14:paraId="59903EF6" w14:textId="77777777" w:rsidTr="00986ECA">
        <w:tc>
          <w:tcPr>
            <w:tcW w:w="2389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C8826E" w14:textId="77777777" w:rsidR="009562D3" w:rsidRPr="00857AD4" w:rsidRDefault="009562D3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408324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700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F3B301" w14:textId="1955D4ED" w:rsidR="009562D3" w:rsidRPr="00857AD4" w:rsidRDefault="003D119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562D3"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77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26E64F" w14:textId="3C5DD5F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5E4BD7" w14:textId="6ACEDA64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9562D3" w:rsidRPr="00857AD4" w14:paraId="2EF56ACF" w14:textId="77777777" w:rsidTr="008C04E1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CC44A1" w14:textId="77777777" w:rsidR="009562D3" w:rsidRPr="00857AD4" w:rsidRDefault="009562D3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negative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717F1F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70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26AFAA" w14:textId="658EFCA9" w:rsidR="009562D3" w:rsidRPr="00857AD4" w:rsidRDefault="00AA613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67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DD9B5" w14:textId="23A303BC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05E37F" w14:textId="5296859B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562D3" w:rsidRPr="00857AD4" w14:paraId="79407D6B" w14:textId="77777777" w:rsidTr="00986ECA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180F61B7" w14:textId="606045CA" w:rsidR="009562D3" w:rsidRPr="00857AD4" w:rsidRDefault="009562D3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priming type 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 negative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1246D25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70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D7BD8BF" w14:textId="7CDE9E04" w:rsidR="009562D3" w:rsidRPr="00857AD4" w:rsidRDefault="00AA613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7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336C29E" w14:textId="08222EE9" w:rsidR="009562D3" w:rsidRPr="00857AD4" w:rsidRDefault="00AA613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9562D3"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6D5202F" w14:textId="73905D94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14:paraId="007DAD0F" w14:textId="66A38590" w:rsidR="00103C31" w:rsidRPr="00857AD4" w:rsidRDefault="00103C31" w:rsidP="00986ECA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9EE24E" w14:textId="77777777" w:rsidR="00712F03" w:rsidRDefault="00712F03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5B0FA2" w14:textId="3E0F6306" w:rsidR="009562D3" w:rsidRPr="00857AD4" w:rsidRDefault="009562D3" w:rsidP="009562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6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Pr="00857AD4">
        <w:rPr>
          <w:rFonts w:ascii="Times New Roman" w:hAnsi="Times New Roman" w:cs="Times New Roman"/>
          <w:sz w:val="24"/>
          <w:szCs w:val="24"/>
        </w:rPr>
        <w:t xml:space="preserve"> of attentional disengagement difficulty score in Experiment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1097"/>
        <w:gridCol w:w="888"/>
        <w:gridCol w:w="992"/>
        <w:gridCol w:w="403"/>
        <w:gridCol w:w="952"/>
      </w:tblGrid>
      <w:tr w:rsidR="009562D3" w:rsidRPr="00857AD4" w14:paraId="33A4EF00" w14:textId="77777777" w:rsidTr="00857AD4">
        <w:tc>
          <w:tcPr>
            <w:tcW w:w="2389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5B73AA9E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7F655765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535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DD6C263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98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2EC442D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7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D006810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9562D3" w:rsidRPr="00857AD4" w14:paraId="1B86EEA2" w14:textId="77777777" w:rsidTr="00857AD4">
        <w:tc>
          <w:tcPr>
            <w:tcW w:w="2389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71ADE3" w14:textId="77777777" w:rsidR="009562D3" w:rsidRPr="00857AD4" w:rsidRDefault="009562D3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28C3F7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F2C727" w14:textId="7D2E516C" w:rsidR="009562D3" w:rsidRPr="00857AD4" w:rsidRDefault="00AA613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841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CEF6B7" w14:textId="078E307C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AA6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DB9242" w14:textId="0462E18B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1191" w:rsidRPr="00857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562D3" w:rsidRPr="00857AD4" w14:paraId="0E4E6E93" w14:textId="77777777" w:rsidTr="00857AD4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7D6BAF" w14:textId="77777777" w:rsidR="009562D3" w:rsidRPr="00857AD4" w:rsidRDefault="009562D3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negative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98E035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DE1D9B" w14:textId="6F7A2848" w:rsidR="009562D3" w:rsidRPr="00857AD4" w:rsidRDefault="00AA613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84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22A0AB" w14:textId="4C387900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3D1191"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AA6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5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7AA666" w14:textId="403E20BC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1191" w:rsidRPr="00857A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562D3" w:rsidRPr="00857AD4" w14:paraId="0F447A3B" w14:textId="77777777" w:rsidTr="00857AD4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71F4B6DF" w14:textId="1B92D8DA" w:rsidR="009562D3" w:rsidRPr="00857AD4" w:rsidRDefault="009562D3" w:rsidP="00986ECA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priming type 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 negative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4186F10" w14:textId="77777777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869A1F0" w14:textId="3F59B8C0" w:rsidR="009562D3" w:rsidRPr="00857AD4" w:rsidRDefault="003D119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562D3"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77647F6" w14:textId="443C087B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1191" w:rsidRPr="00857A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A613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FB35EB1" w14:textId="3D196BD6" w:rsidR="009562D3" w:rsidRPr="00857AD4" w:rsidRDefault="009562D3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1191" w:rsidRPr="00857A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71436F0" w14:textId="521C2AA3" w:rsidR="00712F03" w:rsidRDefault="00712F03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7AABC3" w14:textId="179C22C5" w:rsidR="00563B2B" w:rsidRPr="00857AD4" w:rsidRDefault="00712F03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F04B84" w14:textId="72A0FBF2" w:rsidR="009562D3" w:rsidRPr="00857AD4" w:rsidRDefault="00704DCE">
      <w:pPr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2 Table 1</w:t>
      </w:r>
      <w:r w:rsidR="00986ECA" w:rsidRPr="00857A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score of each dimension of target stimulus in Experiment 2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4"/>
        <w:gridCol w:w="2126"/>
        <w:gridCol w:w="2068"/>
      </w:tblGrid>
      <w:tr w:rsidR="00294FD9" w:rsidRPr="00857AD4" w14:paraId="541CAFAC" w14:textId="77777777" w:rsidTr="00294FD9">
        <w:tc>
          <w:tcPr>
            <w:tcW w:w="136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09798E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893E5C" w14:textId="52F67890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 words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2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2A4057" w14:textId="648F44C2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er words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F31941" w14:textId="021A5EA9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tral words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</w:tr>
      <w:tr w:rsidR="00294FD9" w:rsidRPr="00857AD4" w14:paraId="1E921708" w14:textId="77777777" w:rsidTr="00294FD9">
        <w:tc>
          <w:tcPr>
            <w:tcW w:w="1365" w:type="pct"/>
            <w:tcBorders>
              <w:top w:val="single" w:sz="8" w:space="0" w:color="auto"/>
            </w:tcBorders>
            <w:vAlign w:val="center"/>
          </w:tcPr>
          <w:p w14:paraId="6B8C4A40" w14:textId="0F9AB889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alence</w:t>
            </w:r>
          </w:p>
        </w:tc>
        <w:tc>
          <w:tcPr>
            <w:tcW w:w="1110" w:type="pct"/>
            <w:tcBorders>
              <w:top w:val="single" w:sz="8" w:space="0" w:color="auto"/>
            </w:tcBorders>
            <w:vAlign w:val="center"/>
          </w:tcPr>
          <w:p w14:paraId="00096141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tcBorders>
              <w:top w:val="single" w:sz="8" w:space="0" w:color="auto"/>
            </w:tcBorders>
            <w:vAlign w:val="center"/>
          </w:tcPr>
          <w:p w14:paraId="02E4B297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tcBorders>
              <w:top w:val="single" w:sz="8" w:space="0" w:color="auto"/>
            </w:tcBorders>
            <w:vAlign w:val="center"/>
          </w:tcPr>
          <w:p w14:paraId="1AA3F246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24922354" w14:textId="77777777" w:rsidTr="00294FD9">
        <w:tc>
          <w:tcPr>
            <w:tcW w:w="1365" w:type="pct"/>
            <w:vAlign w:val="center"/>
          </w:tcPr>
          <w:p w14:paraId="658A46A5" w14:textId="3E610947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rousal</w:t>
            </w:r>
          </w:p>
        </w:tc>
        <w:tc>
          <w:tcPr>
            <w:tcW w:w="1110" w:type="pct"/>
            <w:vAlign w:val="center"/>
          </w:tcPr>
          <w:p w14:paraId="04C50D2C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169713AC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3CDA7A49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7524F458" w14:textId="77777777" w:rsidTr="00294FD9">
        <w:tc>
          <w:tcPr>
            <w:tcW w:w="1365" w:type="pct"/>
            <w:vAlign w:val="center"/>
          </w:tcPr>
          <w:p w14:paraId="15621B12" w14:textId="6195572F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amiliarity</w:t>
            </w:r>
          </w:p>
        </w:tc>
        <w:tc>
          <w:tcPr>
            <w:tcW w:w="1110" w:type="pct"/>
            <w:vAlign w:val="center"/>
          </w:tcPr>
          <w:p w14:paraId="6FB534F0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15BCCC42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06F4B734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6424A67F" w14:textId="77777777" w:rsidTr="00294FD9">
        <w:tc>
          <w:tcPr>
            <w:tcW w:w="1365" w:type="pct"/>
            <w:vAlign w:val="center"/>
          </w:tcPr>
          <w:p w14:paraId="25BEC57D" w14:textId="343CE5E6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oncreteness</w:t>
            </w:r>
          </w:p>
        </w:tc>
        <w:tc>
          <w:tcPr>
            <w:tcW w:w="1110" w:type="pct"/>
            <w:vAlign w:val="center"/>
          </w:tcPr>
          <w:p w14:paraId="22AB0715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163B6CB9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00C6C29D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0020BFD8" w14:textId="77777777" w:rsidTr="00294FD9">
        <w:tc>
          <w:tcPr>
            <w:tcW w:w="1365" w:type="pct"/>
            <w:vAlign w:val="center"/>
          </w:tcPr>
          <w:p w14:paraId="6D144F72" w14:textId="3B423B2F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requency</w:t>
            </w:r>
          </w:p>
        </w:tc>
        <w:tc>
          <w:tcPr>
            <w:tcW w:w="1110" w:type="pct"/>
            <w:vAlign w:val="center"/>
          </w:tcPr>
          <w:p w14:paraId="3F38B0A4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40.1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0.43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7CDD5087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516739C9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3.5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45.7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02D78C31" w14:textId="77777777" w:rsidTr="00294FD9">
        <w:tc>
          <w:tcPr>
            <w:tcW w:w="1365" w:type="pct"/>
            <w:vAlign w:val="center"/>
          </w:tcPr>
          <w:p w14:paraId="036C838F" w14:textId="2F36667D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umber of strokes</w:t>
            </w:r>
          </w:p>
        </w:tc>
        <w:tc>
          <w:tcPr>
            <w:tcW w:w="1110" w:type="pct"/>
            <w:vAlign w:val="center"/>
          </w:tcPr>
          <w:p w14:paraId="74FFC05E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8.7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1283BFF0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6367092A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12E37104" w14:textId="77777777" w:rsidTr="00294FD9">
        <w:tc>
          <w:tcPr>
            <w:tcW w:w="1365" w:type="pct"/>
            <w:vAlign w:val="center"/>
          </w:tcPr>
          <w:p w14:paraId="2229F7EA" w14:textId="4E275697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appiness</w:t>
            </w:r>
          </w:p>
        </w:tc>
        <w:tc>
          <w:tcPr>
            <w:tcW w:w="1110" w:type="pct"/>
            <w:vAlign w:val="center"/>
          </w:tcPr>
          <w:p w14:paraId="3F1883C2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2A83795A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10D33D4D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0E9DFB27" w14:textId="77777777" w:rsidTr="00294FD9">
        <w:tc>
          <w:tcPr>
            <w:tcW w:w="1365" w:type="pct"/>
            <w:vAlign w:val="center"/>
          </w:tcPr>
          <w:p w14:paraId="3A736937" w14:textId="172CCBDA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adness</w:t>
            </w:r>
          </w:p>
        </w:tc>
        <w:tc>
          <w:tcPr>
            <w:tcW w:w="1110" w:type="pct"/>
            <w:vAlign w:val="center"/>
          </w:tcPr>
          <w:p w14:paraId="789836BF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02794071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00A9D6B1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1DC8C036" w14:textId="77777777" w:rsidTr="00294FD9">
        <w:tc>
          <w:tcPr>
            <w:tcW w:w="1365" w:type="pct"/>
            <w:vAlign w:val="center"/>
          </w:tcPr>
          <w:p w14:paraId="5DB8D024" w14:textId="2E988D06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110" w:type="pct"/>
            <w:vAlign w:val="center"/>
          </w:tcPr>
          <w:p w14:paraId="1615DF03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60192B4A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409E8E60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3FBCDE88" w14:textId="77777777" w:rsidTr="00294FD9">
        <w:tc>
          <w:tcPr>
            <w:tcW w:w="1365" w:type="pct"/>
            <w:vAlign w:val="center"/>
          </w:tcPr>
          <w:p w14:paraId="39828819" w14:textId="47F07165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nger</w:t>
            </w:r>
          </w:p>
        </w:tc>
        <w:tc>
          <w:tcPr>
            <w:tcW w:w="1110" w:type="pct"/>
            <w:vAlign w:val="center"/>
          </w:tcPr>
          <w:p w14:paraId="5FABEE90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61EBEF17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33402AF6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4F22A35F" w14:textId="77777777" w:rsidTr="00986ECA"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14:paraId="4BB1E5F7" w14:textId="73B5F112" w:rsidR="00704DCE" w:rsidRPr="00857AD4" w:rsidRDefault="00294FD9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isgust</w:t>
            </w:r>
          </w:p>
        </w:tc>
        <w:tc>
          <w:tcPr>
            <w:tcW w:w="1110" w:type="pct"/>
            <w:tcBorders>
              <w:bottom w:val="single" w:sz="12" w:space="0" w:color="auto"/>
            </w:tcBorders>
            <w:vAlign w:val="center"/>
          </w:tcPr>
          <w:p w14:paraId="02D0176A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tcBorders>
              <w:bottom w:val="single" w:sz="12" w:space="0" w:color="auto"/>
            </w:tcBorders>
            <w:vAlign w:val="center"/>
          </w:tcPr>
          <w:p w14:paraId="041EF974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tcBorders>
              <w:bottom w:val="single" w:sz="12" w:space="0" w:color="auto"/>
            </w:tcBorders>
            <w:vAlign w:val="center"/>
          </w:tcPr>
          <w:p w14:paraId="3354969C" w14:textId="77777777" w:rsidR="00704DCE" w:rsidRPr="00857AD4" w:rsidRDefault="00704DCE" w:rsidP="008C04E1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</w:tbl>
    <w:p w14:paraId="4681F5A0" w14:textId="333473DF" w:rsidR="00704DCE" w:rsidRPr="00857AD4" w:rsidRDefault="00704DCE">
      <w:pPr>
        <w:rPr>
          <w:rFonts w:ascii="Times New Roman" w:hAnsi="Times New Roman" w:cs="Times New Roman"/>
          <w:sz w:val="24"/>
          <w:szCs w:val="24"/>
        </w:rPr>
      </w:pPr>
    </w:p>
    <w:p w14:paraId="3A9461B6" w14:textId="6F56B5D1" w:rsidR="00E907ED" w:rsidRPr="00857AD4" w:rsidRDefault="00E907ED" w:rsidP="00E907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t>S2 Table2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Pr="00857AD4">
        <w:rPr>
          <w:rFonts w:ascii="Times New Roman" w:hAnsi="Times New Roman" w:cs="Times New Roman"/>
          <w:sz w:val="24"/>
          <w:szCs w:val="24"/>
        </w:rPr>
        <w:t xml:space="preserve"> of RT in Experiment 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24"/>
        <w:gridCol w:w="992"/>
        <w:gridCol w:w="1133"/>
        <w:gridCol w:w="992"/>
        <w:gridCol w:w="403"/>
        <w:gridCol w:w="952"/>
      </w:tblGrid>
      <w:tr w:rsidR="00E907ED" w:rsidRPr="00857AD4" w14:paraId="646B8730" w14:textId="77777777" w:rsidTr="00857AD4">
        <w:tc>
          <w:tcPr>
            <w:tcW w:w="2304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9755A42" w14:textId="77777777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56147955" w14:textId="77777777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A7F862C" w14:textId="77777777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98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394B2D16" w14:textId="77777777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7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40D7C70" w14:textId="77777777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E907ED" w:rsidRPr="00857AD4" w14:paraId="4EB9B257" w14:textId="77777777" w:rsidTr="00857AD4">
        <w:tc>
          <w:tcPr>
            <w:tcW w:w="2304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2E269D" w14:textId="77777777" w:rsidR="00E907ED" w:rsidRPr="00857AD4" w:rsidRDefault="00E907ED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</w:t>
            </w:r>
          </w:p>
        </w:tc>
        <w:tc>
          <w:tcPr>
            <w:tcW w:w="598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8C1745" w14:textId="77777777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65A1C9" w14:textId="390E028D" w:rsidR="00E907ED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1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FC6F31" w14:textId="01E461C2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72DA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42761A" w14:textId="4B833C08" w:rsidR="00E907ED" w:rsidRPr="00857AD4" w:rsidRDefault="00712649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E907ED"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07ED" w:rsidRPr="00857AD4" w14:paraId="2A2BDBEE" w14:textId="77777777" w:rsidTr="00857AD4">
        <w:tc>
          <w:tcPr>
            <w:tcW w:w="23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FB86DA" w14:textId="449B1C1A" w:rsidR="00E907ED" w:rsidRPr="00857AD4" w:rsidRDefault="00E907ED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word emotion type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12B79" w14:textId="68D15055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9D5F02" w14:textId="144809E8" w:rsidR="00E907ED" w:rsidRPr="00857AD4" w:rsidRDefault="00970DF7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84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527CFD" w14:textId="282A1EA8" w:rsidR="00E907ED" w:rsidRPr="00857AD4" w:rsidRDefault="00B848BB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5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91A9CC" w14:textId="134AD0BA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624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907ED" w:rsidRPr="00857AD4" w14:paraId="7CFCC67F" w14:textId="77777777" w:rsidTr="00857AD4">
        <w:tc>
          <w:tcPr>
            <w:tcW w:w="23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6FA0F76D" w14:textId="0B36EB06" w:rsidR="00E907ED" w:rsidRPr="00857AD4" w:rsidRDefault="00E907ED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 × word emotion type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D40F2C2" w14:textId="75FF2E1D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FADAE28" w14:textId="09B58733" w:rsidR="00E907ED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70DF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4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4FEF86B" w14:textId="1E4298C3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553BC6"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97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5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48CEA14" w14:textId="13D687E6" w:rsidR="00E907ED" w:rsidRPr="00857AD4" w:rsidRDefault="00E907ED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0D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857F00C" w14:textId="77777777" w:rsidR="00E907ED" w:rsidRPr="00857AD4" w:rsidRDefault="00E907ED" w:rsidP="00E907ED">
      <w:pPr>
        <w:rPr>
          <w:rFonts w:ascii="Times New Roman" w:hAnsi="Times New Roman" w:cs="Times New Roman"/>
          <w:sz w:val="24"/>
          <w:szCs w:val="24"/>
        </w:rPr>
      </w:pPr>
    </w:p>
    <w:p w14:paraId="2225F72C" w14:textId="77777777" w:rsidR="00857AD4" w:rsidRDefault="00857AD4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776F3F" w14:textId="6C8A0E8E" w:rsidR="00553BC6" w:rsidRPr="00857AD4" w:rsidRDefault="00553BC6" w:rsidP="00553B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2 Table3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Pr="00857AD4">
        <w:rPr>
          <w:rFonts w:ascii="Times New Roman" w:hAnsi="Times New Roman" w:cs="Times New Roman"/>
          <w:sz w:val="24"/>
          <w:szCs w:val="24"/>
        </w:rPr>
        <w:t xml:space="preserve"> of accuracy in Experiment 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1097"/>
        <w:gridCol w:w="1161"/>
        <w:gridCol w:w="861"/>
        <w:gridCol w:w="262"/>
        <w:gridCol w:w="951"/>
      </w:tblGrid>
      <w:tr w:rsidR="00553BC6" w:rsidRPr="00857AD4" w14:paraId="673881E7" w14:textId="77777777" w:rsidTr="00A10D4F">
        <w:tc>
          <w:tcPr>
            <w:tcW w:w="2389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F39DE0" w14:textId="77777777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FC79FB" w14:textId="77777777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700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E089B2" w14:textId="77777777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19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0F40B7" w14:textId="77777777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31" w:type="pct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327828" w14:textId="77777777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553BC6" w:rsidRPr="00857AD4" w14:paraId="7A61D84F" w14:textId="77777777" w:rsidTr="00986ECA">
        <w:tc>
          <w:tcPr>
            <w:tcW w:w="2389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DC5FFE" w14:textId="77777777" w:rsidR="00553BC6" w:rsidRPr="00857AD4" w:rsidRDefault="00553BC6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5B94C1" w14:textId="77777777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24)</w:t>
            </w:r>
          </w:p>
        </w:tc>
        <w:tc>
          <w:tcPr>
            <w:tcW w:w="700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65ECA" w14:textId="43BF294F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962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7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4F71CE" w14:textId="10E989FE" w:rsidR="00553BC6" w:rsidRPr="00857AD4" w:rsidRDefault="00896247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CDC095" w14:textId="2C8AA19A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3BC6" w:rsidRPr="00857AD4" w14:paraId="06C8B033" w14:textId="77777777" w:rsidTr="008C04E1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B45A25" w14:textId="77777777" w:rsidR="00553BC6" w:rsidRPr="00857AD4" w:rsidRDefault="00553BC6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word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F2F245" w14:textId="77777777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2, 48)</w:t>
            </w:r>
          </w:p>
        </w:tc>
        <w:tc>
          <w:tcPr>
            <w:tcW w:w="7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44F6B7" w14:textId="173225CB" w:rsidR="00553BC6" w:rsidRPr="00857AD4" w:rsidRDefault="00896247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67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B9A66A" w14:textId="12C86938" w:rsidR="00553BC6" w:rsidRPr="00857AD4" w:rsidRDefault="00B848BB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322BD8" w14:textId="5D665B46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8962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53BC6" w:rsidRPr="00857AD4" w14:paraId="5C1B6E55" w14:textId="77777777" w:rsidTr="00986ECA">
        <w:tc>
          <w:tcPr>
            <w:tcW w:w="23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5C1C46E1" w14:textId="77777777" w:rsidR="00553BC6" w:rsidRPr="00857AD4" w:rsidRDefault="00553BC6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 × word emotion type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3D801FA" w14:textId="77777777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2, 48)</w:t>
            </w:r>
          </w:p>
        </w:tc>
        <w:tc>
          <w:tcPr>
            <w:tcW w:w="7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0D09E4C" w14:textId="222FD2A8" w:rsidR="00553BC6" w:rsidRPr="00857AD4" w:rsidRDefault="00B848BB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7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E55B893" w14:textId="55BE6F76" w:rsidR="00553BC6" w:rsidRPr="00857AD4" w:rsidRDefault="00553BC6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525F" w:rsidRPr="00857A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624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996DFFA" w14:textId="6A836932" w:rsidR="00553BC6" w:rsidRPr="00857AD4" w:rsidRDefault="00712649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553BC6"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525F" w:rsidRPr="00857A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E4DF272" w14:textId="743FE56B" w:rsidR="00294FD9" w:rsidRPr="00857AD4" w:rsidRDefault="00294FD9">
      <w:pPr>
        <w:rPr>
          <w:rFonts w:ascii="Times New Roman" w:hAnsi="Times New Roman" w:cs="Times New Roman"/>
          <w:sz w:val="24"/>
          <w:szCs w:val="24"/>
        </w:rPr>
      </w:pPr>
    </w:p>
    <w:p w14:paraId="7ED4F586" w14:textId="77777777" w:rsidR="00694E10" w:rsidRPr="00857AD4" w:rsidRDefault="00694E10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sz w:val="24"/>
          <w:szCs w:val="24"/>
        </w:rPr>
        <w:br w:type="page"/>
      </w:r>
    </w:p>
    <w:p w14:paraId="659871FD" w14:textId="7C0287BF" w:rsidR="00294FD9" w:rsidRPr="00857AD4" w:rsidRDefault="00294FD9" w:rsidP="00294FD9">
      <w:pPr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3 Table 1</w:t>
      </w:r>
      <w:r w:rsidR="00A10D4F" w:rsidRPr="00857A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score of each dimension of target stimulus in Experiment 3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842"/>
        <w:gridCol w:w="2126"/>
        <w:gridCol w:w="2068"/>
      </w:tblGrid>
      <w:tr w:rsidR="00294FD9" w:rsidRPr="00857AD4" w14:paraId="72168965" w14:textId="77777777" w:rsidTr="00294FD9">
        <w:tc>
          <w:tcPr>
            <w:tcW w:w="13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278568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35BBAC" w14:textId="3E43B616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 words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2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6DADF7" w14:textId="00B3ECAF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er words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B7DFEE" w14:textId="5F5F83E5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words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</w:t>
            </w:r>
            <w:r w:rsidRPr="00857A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</w:tr>
      <w:tr w:rsidR="00294FD9" w:rsidRPr="00857AD4" w14:paraId="7CB1B513" w14:textId="77777777" w:rsidTr="00294FD9">
        <w:tc>
          <w:tcPr>
            <w:tcW w:w="1366" w:type="pct"/>
            <w:tcBorders>
              <w:top w:val="single" w:sz="8" w:space="0" w:color="auto"/>
            </w:tcBorders>
            <w:vAlign w:val="center"/>
          </w:tcPr>
          <w:p w14:paraId="65A1E305" w14:textId="455D3CA8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alence</w:t>
            </w:r>
          </w:p>
        </w:tc>
        <w:tc>
          <w:tcPr>
            <w:tcW w:w="1109" w:type="pct"/>
            <w:tcBorders>
              <w:top w:val="single" w:sz="8" w:space="0" w:color="auto"/>
            </w:tcBorders>
            <w:vAlign w:val="center"/>
          </w:tcPr>
          <w:p w14:paraId="0E8F366C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tcBorders>
              <w:top w:val="single" w:sz="8" w:space="0" w:color="auto"/>
            </w:tcBorders>
            <w:vAlign w:val="center"/>
          </w:tcPr>
          <w:p w14:paraId="27278D86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tcBorders>
              <w:top w:val="single" w:sz="8" w:space="0" w:color="auto"/>
            </w:tcBorders>
            <w:vAlign w:val="center"/>
          </w:tcPr>
          <w:p w14:paraId="336D21AD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68B07821" w14:textId="77777777" w:rsidTr="00294FD9">
        <w:tc>
          <w:tcPr>
            <w:tcW w:w="1366" w:type="pct"/>
            <w:vAlign w:val="center"/>
          </w:tcPr>
          <w:p w14:paraId="487C81D4" w14:textId="2EFD68AE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rousal</w:t>
            </w:r>
          </w:p>
        </w:tc>
        <w:tc>
          <w:tcPr>
            <w:tcW w:w="1109" w:type="pct"/>
            <w:vAlign w:val="center"/>
          </w:tcPr>
          <w:p w14:paraId="6B8D7974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2D79565F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22F33E79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713637EE" w14:textId="77777777" w:rsidTr="00294FD9">
        <w:tc>
          <w:tcPr>
            <w:tcW w:w="1366" w:type="pct"/>
            <w:vAlign w:val="center"/>
          </w:tcPr>
          <w:p w14:paraId="54FD7177" w14:textId="528140FF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amiliarity</w:t>
            </w:r>
          </w:p>
        </w:tc>
        <w:tc>
          <w:tcPr>
            <w:tcW w:w="1109" w:type="pct"/>
            <w:vAlign w:val="center"/>
          </w:tcPr>
          <w:p w14:paraId="19F6B627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28B6BA6E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051AD3A6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7C7D51B6" w14:textId="77777777" w:rsidTr="00294FD9">
        <w:tc>
          <w:tcPr>
            <w:tcW w:w="1366" w:type="pct"/>
            <w:vAlign w:val="center"/>
          </w:tcPr>
          <w:p w14:paraId="480CA13E" w14:textId="06B593C0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oncreteness</w:t>
            </w:r>
          </w:p>
        </w:tc>
        <w:tc>
          <w:tcPr>
            <w:tcW w:w="1109" w:type="pct"/>
            <w:vAlign w:val="center"/>
          </w:tcPr>
          <w:p w14:paraId="2792A410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3FACB9CD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6060CBF5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4460C2E1" w14:textId="77777777" w:rsidTr="00294FD9">
        <w:tc>
          <w:tcPr>
            <w:tcW w:w="1366" w:type="pct"/>
            <w:vAlign w:val="center"/>
          </w:tcPr>
          <w:p w14:paraId="6EB4BFE8" w14:textId="232500DC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requency</w:t>
            </w:r>
          </w:p>
        </w:tc>
        <w:tc>
          <w:tcPr>
            <w:tcW w:w="1109" w:type="pct"/>
            <w:vAlign w:val="center"/>
          </w:tcPr>
          <w:p w14:paraId="27330CD0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40.13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5.1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6C7F3FD5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46.2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76.6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68C0B807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774FDC1D" w14:textId="77777777" w:rsidTr="00294FD9">
        <w:tc>
          <w:tcPr>
            <w:tcW w:w="1366" w:type="pct"/>
            <w:vAlign w:val="center"/>
          </w:tcPr>
          <w:p w14:paraId="4F20FF83" w14:textId="2FFC01DC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umber of strokes</w:t>
            </w:r>
          </w:p>
        </w:tc>
        <w:tc>
          <w:tcPr>
            <w:tcW w:w="1109" w:type="pct"/>
            <w:vAlign w:val="center"/>
          </w:tcPr>
          <w:p w14:paraId="3FF73342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6.2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09764FAF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1ADBA4D9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088D939B" w14:textId="77777777" w:rsidTr="00294FD9">
        <w:tc>
          <w:tcPr>
            <w:tcW w:w="1366" w:type="pct"/>
            <w:vAlign w:val="center"/>
          </w:tcPr>
          <w:p w14:paraId="4DBC4915" w14:textId="3E079C30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appiness</w:t>
            </w:r>
          </w:p>
        </w:tc>
        <w:tc>
          <w:tcPr>
            <w:tcW w:w="1109" w:type="pct"/>
            <w:vAlign w:val="center"/>
          </w:tcPr>
          <w:p w14:paraId="4B4C90E8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535FEBCC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21E5D0F2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3AE4567C" w14:textId="77777777" w:rsidTr="00294FD9">
        <w:tc>
          <w:tcPr>
            <w:tcW w:w="1366" w:type="pct"/>
            <w:vAlign w:val="center"/>
          </w:tcPr>
          <w:p w14:paraId="3A6463EC" w14:textId="21047205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adness</w:t>
            </w:r>
          </w:p>
        </w:tc>
        <w:tc>
          <w:tcPr>
            <w:tcW w:w="1109" w:type="pct"/>
            <w:vAlign w:val="center"/>
          </w:tcPr>
          <w:p w14:paraId="385A1A91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73BA119A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4442347C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1C11F0BE" w14:textId="77777777" w:rsidTr="00294FD9">
        <w:tc>
          <w:tcPr>
            <w:tcW w:w="1366" w:type="pct"/>
            <w:vAlign w:val="center"/>
          </w:tcPr>
          <w:p w14:paraId="64D699ED" w14:textId="324C858E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109" w:type="pct"/>
            <w:vAlign w:val="center"/>
          </w:tcPr>
          <w:p w14:paraId="17DC12DC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70CC3BC4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661DB0BB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4B0EFFE8" w14:textId="77777777" w:rsidTr="00294FD9">
        <w:tc>
          <w:tcPr>
            <w:tcW w:w="1366" w:type="pct"/>
            <w:vAlign w:val="center"/>
          </w:tcPr>
          <w:p w14:paraId="774D77B2" w14:textId="3D27A2DC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nger</w:t>
            </w:r>
          </w:p>
        </w:tc>
        <w:tc>
          <w:tcPr>
            <w:tcW w:w="1109" w:type="pct"/>
            <w:vAlign w:val="center"/>
          </w:tcPr>
          <w:p w14:paraId="71F5DD39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vAlign w:val="center"/>
          </w:tcPr>
          <w:p w14:paraId="0034D3C4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vAlign w:val="center"/>
          </w:tcPr>
          <w:p w14:paraId="05ACA3A7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94FD9" w:rsidRPr="00857AD4" w14:paraId="16F49E62" w14:textId="77777777" w:rsidTr="00986ECA">
        <w:tc>
          <w:tcPr>
            <w:tcW w:w="1366" w:type="pct"/>
            <w:tcBorders>
              <w:bottom w:val="single" w:sz="12" w:space="0" w:color="auto"/>
            </w:tcBorders>
            <w:vAlign w:val="center"/>
          </w:tcPr>
          <w:p w14:paraId="197C3F03" w14:textId="6A3D042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isgust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vAlign w:val="center"/>
          </w:tcPr>
          <w:p w14:paraId="4E8A0D9C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80" w:type="pct"/>
            <w:tcBorders>
              <w:bottom w:val="single" w:sz="12" w:space="0" w:color="auto"/>
            </w:tcBorders>
            <w:vAlign w:val="center"/>
          </w:tcPr>
          <w:p w14:paraId="21390A5E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245" w:type="pct"/>
            <w:tcBorders>
              <w:bottom w:val="single" w:sz="12" w:space="0" w:color="auto"/>
            </w:tcBorders>
            <w:vAlign w:val="center"/>
          </w:tcPr>
          <w:p w14:paraId="244F72D2" w14:textId="77777777" w:rsidR="00294FD9" w:rsidRPr="00857AD4" w:rsidRDefault="00294FD9" w:rsidP="00294FD9">
            <w:pPr>
              <w:autoSpaceDE w:val="0"/>
              <w:autoSpaceDN w:val="0"/>
              <w:adjustRightInd w:val="0"/>
              <w:spacing w:after="0"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857AD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</w:tbl>
    <w:p w14:paraId="70F3FF09" w14:textId="77777777" w:rsidR="00294FD9" w:rsidRPr="00857AD4" w:rsidRDefault="00294FD9" w:rsidP="00294FD9">
      <w:pPr>
        <w:rPr>
          <w:rFonts w:ascii="Times New Roman" w:hAnsi="Times New Roman" w:cs="Times New Roman"/>
          <w:sz w:val="24"/>
          <w:szCs w:val="24"/>
        </w:rPr>
      </w:pPr>
    </w:p>
    <w:p w14:paraId="6A280A18" w14:textId="075D52B4" w:rsidR="00473FA1" w:rsidRPr="00857AD4" w:rsidRDefault="00473FA1" w:rsidP="00473F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t>S3 Table2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Pr="00857AD4">
        <w:rPr>
          <w:rFonts w:ascii="Times New Roman" w:hAnsi="Times New Roman" w:cs="Times New Roman"/>
          <w:sz w:val="24"/>
          <w:szCs w:val="24"/>
        </w:rPr>
        <w:t xml:space="preserve"> of RT in Experiment 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4"/>
        <w:gridCol w:w="991"/>
        <w:gridCol w:w="1274"/>
        <w:gridCol w:w="992"/>
        <w:gridCol w:w="408"/>
        <w:gridCol w:w="947"/>
      </w:tblGrid>
      <w:tr w:rsidR="00473FA1" w:rsidRPr="00857AD4" w14:paraId="1FCC9222" w14:textId="77777777" w:rsidTr="00857AD4">
        <w:tc>
          <w:tcPr>
            <w:tcW w:w="2220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D1828CA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42E1A0B4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768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4DEF2A1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98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580EF124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7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5045C612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73FA1" w:rsidRPr="00857AD4" w14:paraId="3350BCAF" w14:textId="77777777" w:rsidTr="00857AD4">
        <w:tc>
          <w:tcPr>
            <w:tcW w:w="2220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0EE3EB" w14:textId="77777777" w:rsidR="00473FA1" w:rsidRPr="00857AD4" w:rsidRDefault="00473FA1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</w:t>
            </w:r>
          </w:p>
        </w:tc>
        <w:tc>
          <w:tcPr>
            <w:tcW w:w="597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4A5F61" w14:textId="3D838362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38)</w:t>
            </w:r>
          </w:p>
        </w:tc>
        <w:tc>
          <w:tcPr>
            <w:tcW w:w="768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39B7C6" w14:textId="79089CAD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4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4BEEDD" w14:textId="569E6C78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175625" w14:textId="1E865375" w:rsidR="00473FA1" w:rsidRPr="00857AD4" w:rsidRDefault="00712649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73FA1" w:rsidRPr="00857A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73FA1" w:rsidRPr="00857AD4" w14:paraId="750C7473" w14:textId="77777777" w:rsidTr="00857AD4">
        <w:tc>
          <w:tcPr>
            <w:tcW w:w="222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634723" w14:textId="77777777" w:rsidR="00473FA1" w:rsidRPr="00857AD4" w:rsidRDefault="00473FA1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word emotion type</w:t>
            </w:r>
          </w:p>
        </w:tc>
        <w:tc>
          <w:tcPr>
            <w:tcW w:w="5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ACE114" w14:textId="7CA77894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(2, </w:t>
            </w:r>
            <w:r w:rsidR="00845964" w:rsidRPr="00857AD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43B488" w14:textId="047321FE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4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166FA" w14:textId="23017B3E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8846AF" w14:textId="021E23D1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73FA1" w:rsidRPr="00857AD4" w14:paraId="542B1886" w14:textId="77777777" w:rsidTr="00857AD4">
        <w:tc>
          <w:tcPr>
            <w:tcW w:w="222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79DC478D" w14:textId="77777777" w:rsidR="00473FA1" w:rsidRPr="00857AD4" w:rsidRDefault="00473FA1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 × word emotion type</w:t>
            </w:r>
          </w:p>
        </w:tc>
        <w:tc>
          <w:tcPr>
            <w:tcW w:w="5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2B1DC18" w14:textId="74225BA0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(2, </w:t>
            </w:r>
            <w:r w:rsidR="00845964" w:rsidRPr="00857AD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C553F89" w14:textId="509B6C11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84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D735B29" w14:textId="5900B04A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D7D1F6B" w14:textId="08307A6B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14589F8E" w14:textId="77777777" w:rsidR="00473FA1" w:rsidRPr="00857AD4" w:rsidRDefault="00473FA1" w:rsidP="00473FA1">
      <w:pPr>
        <w:rPr>
          <w:rFonts w:ascii="Times New Roman" w:hAnsi="Times New Roman" w:cs="Times New Roman"/>
          <w:sz w:val="24"/>
          <w:szCs w:val="24"/>
        </w:rPr>
      </w:pPr>
    </w:p>
    <w:p w14:paraId="70C57382" w14:textId="77777777" w:rsidR="00857AD4" w:rsidRDefault="00857AD4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EDBA04" w14:textId="223A7346" w:rsidR="00473FA1" w:rsidRPr="00857AD4" w:rsidRDefault="00473FA1" w:rsidP="00473F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3 Table3.</w:t>
      </w:r>
      <w:r w:rsidRPr="00857AD4">
        <w:rPr>
          <w:rFonts w:ascii="Times New Roman" w:hAnsi="Times New Roman" w:cs="Times New Roman"/>
          <w:sz w:val="24"/>
          <w:szCs w:val="24"/>
        </w:rPr>
        <w:t xml:space="preserve"> The result</w:t>
      </w:r>
      <w:r w:rsidR="00986FD2">
        <w:rPr>
          <w:rFonts w:ascii="Times New Roman" w:hAnsi="Times New Roman" w:cs="Times New Roman"/>
          <w:sz w:val="24"/>
          <w:szCs w:val="24"/>
        </w:rPr>
        <w:t>s</w:t>
      </w:r>
      <w:r w:rsidRPr="00857AD4">
        <w:rPr>
          <w:rFonts w:ascii="Times New Roman" w:hAnsi="Times New Roman" w:cs="Times New Roman"/>
          <w:sz w:val="24"/>
          <w:szCs w:val="24"/>
        </w:rPr>
        <w:t xml:space="preserve"> of accuracy in Experiment 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25"/>
        <w:gridCol w:w="1133"/>
        <w:gridCol w:w="1133"/>
        <w:gridCol w:w="992"/>
        <w:gridCol w:w="262"/>
        <w:gridCol w:w="951"/>
      </w:tblGrid>
      <w:tr w:rsidR="00473FA1" w:rsidRPr="00857AD4" w14:paraId="2B670F78" w14:textId="77777777" w:rsidTr="00857AD4">
        <w:tc>
          <w:tcPr>
            <w:tcW w:w="2305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09060479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46E64157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0A6586F8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98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73F77BD5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31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78568CDE" w14:textId="77777777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al 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η</w:t>
            </w:r>
            <w:r w:rsidRPr="00857A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73FA1" w:rsidRPr="00857AD4" w14:paraId="3A707C9C" w14:textId="77777777" w:rsidTr="00857AD4">
        <w:tc>
          <w:tcPr>
            <w:tcW w:w="2305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C93AF2" w14:textId="77777777" w:rsidR="00473FA1" w:rsidRPr="00857AD4" w:rsidRDefault="00473FA1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E73346" w14:textId="2F365CD1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1, 38)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A6EAB4" w14:textId="15FC0BE3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86F946" w14:textId="560EED05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15ABE6" w14:textId="74949505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126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73FA1" w:rsidRPr="00857AD4" w14:paraId="7ACF6B49" w14:textId="77777777" w:rsidTr="00857AD4">
        <w:tc>
          <w:tcPr>
            <w:tcW w:w="23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692F49" w14:textId="77777777" w:rsidR="00473FA1" w:rsidRPr="00857AD4" w:rsidRDefault="00473FA1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word emotion type</w:t>
            </w:r>
          </w:p>
        </w:tc>
        <w:tc>
          <w:tcPr>
            <w:tcW w:w="6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47C95A" w14:textId="6B3856A4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(2, 76)</w:t>
            </w:r>
          </w:p>
        </w:tc>
        <w:tc>
          <w:tcPr>
            <w:tcW w:w="6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0466A0" w14:textId="2A78AACC" w:rsidR="00473FA1" w:rsidRPr="00857AD4" w:rsidRDefault="00845964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E1D54E" w14:textId="6EDF7535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5964" w:rsidRPr="00857AD4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C0C843" w14:textId="0325E538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5964" w:rsidRPr="00857AD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473FA1" w:rsidRPr="00857AD4" w14:paraId="55A27C61" w14:textId="77777777" w:rsidTr="00857AD4">
        <w:tc>
          <w:tcPr>
            <w:tcW w:w="23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bottom"/>
          </w:tcPr>
          <w:p w14:paraId="0253C22A" w14:textId="77777777" w:rsidR="00473FA1" w:rsidRPr="00857AD4" w:rsidRDefault="00473FA1" w:rsidP="00A10D4F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priming type × word emotion type</w:t>
            </w:r>
          </w:p>
        </w:tc>
        <w:tc>
          <w:tcPr>
            <w:tcW w:w="6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24C756F" w14:textId="1C60E5FB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 xml:space="preserve">(2, </w:t>
            </w:r>
            <w:r w:rsidR="00845964" w:rsidRPr="00857AD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A421BAA" w14:textId="68248096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5964" w:rsidRPr="00857AD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5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52C084C" w14:textId="2F7D50C4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5964" w:rsidRPr="00857AD4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5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54726A6" w14:textId="5FD74752" w:rsidR="00473FA1" w:rsidRPr="00857AD4" w:rsidRDefault="00473FA1" w:rsidP="008C04E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A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45964" w:rsidRPr="00857A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243942E" w14:textId="77777777" w:rsidR="00294FD9" w:rsidRPr="00857AD4" w:rsidRDefault="00294FD9">
      <w:pPr>
        <w:rPr>
          <w:rFonts w:ascii="Times New Roman" w:hAnsi="Times New Roman" w:cs="Times New Roman"/>
          <w:sz w:val="24"/>
          <w:szCs w:val="24"/>
        </w:rPr>
      </w:pPr>
    </w:p>
    <w:sectPr w:rsidR="00294FD9" w:rsidRPr="00857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E5F46" w14:textId="77777777" w:rsidR="007E1991" w:rsidRDefault="007E1991" w:rsidP="00674DC6">
      <w:pPr>
        <w:spacing w:after="0" w:line="240" w:lineRule="auto"/>
      </w:pPr>
      <w:r>
        <w:separator/>
      </w:r>
    </w:p>
  </w:endnote>
  <w:endnote w:type="continuationSeparator" w:id="0">
    <w:p w14:paraId="28E46C37" w14:textId="77777777" w:rsidR="007E1991" w:rsidRDefault="007E1991" w:rsidP="00674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34D13" w14:textId="77777777" w:rsidR="007E1991" w:rsidRDefault="007E1991" w:rsidP="00674DC6">
      <w:pPr>
        <w:spacing w:after="0" w:line="240" w:lineRule="auto"/>
      </w:pPr>
      <w:r>
        <w:separator/>
      </w:r>
    </w:p>
  </w:footnote>
  <w:footnote w:type="continuationSeparator" w:id="0">
    <w:p w14:paraId="1BFEFFD4" w14:textId="77777777" w:rsidR="007E1991" w:rsidRDefault="007E1991" w:rsidP="00674D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02"/>
    <w:rsid w:val="0007525F"/>
    <w:rsid w:val="00077109"/>
    <w:rsid w:val="00103C31"/>
    <w:rsid w:val="0013190B"/>
    <w:rsid w:val="00294FD9"/>
    <w:rsid w:val="00337D4B"/>
    <w:rsid w:val="00356077"/>
    <w:rsid w:val="003D1191"/>
    <w:rsid w:val="00424806"/>
    <w:rsid w:val="00473FA1"/>
    <w:rsid w:val="004E155E"/>
    <w:rsid w:val="00553BC6"/>
    <w:rsid w:val="00563B2B"/>
    <w:rsid w:val="005E30A8"/>
    <w:rsid w:val="00672DAA"/>
    <w:rsid w:val="00674DC6"/>
    <w:rsid w:val="00694E10"/>
    <w:rsid w:val="0069618C"/>
    <w:rsid w:val="00704DCE"/>
    <w:rsid w:val="00712649"/>
    <w:rsid w:val="00712F03"/>
    <w:rsid w:val="00741E7E"/>
    <w:rsid w:val="00773CEC"/>
    <w:rsid w:val="007A6AAF"/>
    <w:rsid w:val="007E1991"/>
    <w:rsid w:val="007F546C"/>
    <w:rsid w:val="00813BAF"/>
    <w:rsid w:val="00845964"/>
    <w:rsid w:val="00857AD4"/>
    <w:rsid w:val="0086052A"/>
    <w:rsid w:val="00896247"/>
    <w:rsid w:val="00900757"/>
    <w:rsid w:val="00913691"/>
    <w:rsid w:val="009562D3"/>
    <w:rsid w:val="00970DF7"/>
    <w:rsid w:val="00986ECA"/>
    <w:rsid w:val="00986FD2"/>
    <w:rsid w:val="009E2632"/>
    <w:rsid w:val="00A10D4F"/>
    <w:rsid w:val="00A25438"/>
    <w:rsid w:val="00AA6131"/>
    <w:rsid w:val="00AA6B4C"/>
    <w:rsid w:val="00B541AE"/>
    <w:rsid w:val="00B848BB"/>
    <w:rsid w:val="00CD6326"/>
    <w:rsid w:val="00CD6459"/>
    <w:rsid w:val="00D24114"/>
    <w:rsid w:val="00D34108"/>
    <w:rsid w:val="00DE38AA"/>
    <w:rsid w:val="00E36A4A"/>
    <w:rsid w:val="00E907ED"/>
    <w:rsid w:val="00EF7C02"/>
    <w:rsid w:val="00F9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7C61E"/>
  <w15:chartTrackingRefBased/>
  <w15:docId w15:val="{F9ED00DB-90C2-4ACD-AF42-E22E4CE7F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DC6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4D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4DC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4DC6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74DC6"/>
    <w:pPr>
      <w:spacing w:after="160" w:line="259" w:lineRule="auto"/>
    </w:pPr>
    <w:rPr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4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D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D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 荆</dc:creator>
  <cp:keywords/>
  <dc:description/>
  <cp:lastModifiedBy>Chu, Mingyuan</cp:lastModifiedBy>
  <cp:revision>4</cp:revision>
  <dcterms:created xsi:type="dcterms:W3CDTF">2022-10-14T09:25:00Z</dcterms:created>
  <dcterms:modified xsi:type="dcterms:W3CDTF">2023-07-17T23:35:00Z</dcterms:modified>
</cp:coreProperties>
</file>